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3E3D40"/>
          <w:kern w:val="0"/>
          <w:szCs w:val="24"/>
          <w:lang w:val="en"/>
        </w:rPr>
        <w:t xml:space="preserve">Supplementary Table 4. </w:t>
      </w:r>
      <w:r>
        <w:rPr>
          <w:rFonts w:cs="Times New Roman" w:ascii="Times New Roman" w:hAnsi="Times New Roman"/>
          <w:color w:val="3E3D40"/>
          <w:kern w:val="0"/>
          <w:szCs w:val="24"/>
          <w:lang w:val="en"/>
        </w:rPr>
        <w:t xml:space="preserve">Leukocytes miRNA signature </w:t>
      </w:r>
      <w:r>
        <w:rPr>
          <w:rFonts w:cs="Times New Roman" w:ascii="Times New Roman" w:hAnsi="Times New Roman"/>
          <w:color w:val="3E3D40"/>
          <w:kern w:val="0"/>
          <w:szCs w:val="24"/>
          <w:lang w:val="en"/>
        </w:rPr>
        <w:t>before and after</w:t>
      </w:r>
      <w:r>
        <w:rPr>
          <w:rFonts w:cs="Times New Roman" w:ascii="Times New Roman" w:hAnsi="Times New Roman"/>
          <w:color w:val="3E3D40"/>
          <w:kern w:val="0"/>
          <w:szCs w:val="24"/>
          <w:lang w:val="en"/>
        </w:rPr>
        <w:t xml:space="preserve"> stimula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34210</wp:posOffset>
                </wp:positionV>
                <wp:extent cx="4418330" cy="4813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8330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6"/>
                              <w:gridCol w:w="1513"/>
                              <w:gridCol w:w="1966"/>
                              <w:gridCol w:w="1513"/>
                            </w:tblGrid>
                            <w:tr>
                              <w:trPr/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PMN-C</w:t>
                                  </w:r>
                                </w:p>
                              </w:tc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PMN-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36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36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8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51a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7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45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12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9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135b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3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93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67.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7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1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9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9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0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20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42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1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51a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.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0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9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/C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6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34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09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25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86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8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46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5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b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9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46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15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86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9c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9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76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01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42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9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9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9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8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1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74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9pt;height:379pt;mso-wrap-distance-left:9pt;mso-wrap-distance-right:9pt;mso-wrap-distance-top:0pt;mso-wrap-distance-bottom:0pt;margin-top:152.3pt;mso-position-vertical-relative:page;margin-left:3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6"/>
                        <w:gridCol w:w="1513"/>
                        <w:gridCol w:w="1966"/>
                        <w:gridCol w:w="1513"/>
                      </w:tblGrid>
                      <w:tr>
                        <w:trPr/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PMN-C</w:t>
                            </w:r>
                          </w:p>
                        </w:tc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PMN-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36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5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7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45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9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135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3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93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6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7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1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9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9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0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20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42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1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51a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/C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6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34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0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25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4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4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15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9c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76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01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42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7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PMN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D4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257300</wp:posOffset>
                </wp:positionV>
                <wp:extent cx="4418330" cy="48133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8330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6"/>
                              <w:gridCol w:w="1513"/>
                              <w:gridCol w:w="1966"/>
                              <w:gridCol w:w="1513"/>
                            </w:tblGrid>
                            <w:tr>
                              <w:trPr/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4-C</w:t>
                                  </w:r>
                                </w:p>
                              </w:tc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4-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156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30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30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4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1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1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48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1a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78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.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4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18c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4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1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1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7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93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a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979.9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77.9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1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/C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7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3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45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42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76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78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6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38-3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4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7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0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8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.3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1.6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1.5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5.42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6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3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6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42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76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78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51b-3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.9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8.1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8.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9.4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9.4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1.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1.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4.2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376.66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9pt;height:379pt;mso-wrap-distance-left:9pt;mso-wrap-distance-right:9pt;mso-wrap-distance-top:0pt;mso-wrap-distance-bottom:0pt;margin-top:99pt;mso-position-vertical-relative:page;margin-left:3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6"/>
                        <w:gridCol w:w="1513"/>
                        <w:gridCol w:w="1966"/>
                        <w:gridCol w:w="1513"/>
                      </w:tblGrid>
                      <w:tr>
                        <w:trPr/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4-C</w:t>
                            </w:r>
                          </w:p>
                        </w:tc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4-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156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30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4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1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48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1a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7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18c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4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1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1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7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93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a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979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77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/C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42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6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38-3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1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1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5.4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6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6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42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51b-3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9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9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1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4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376.6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D8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1257300</wp:posOffset>
                </wp:positionV>
                <wp:extent cx="4418330" cy="48133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8330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6"/>
                              <w:gridCol w:w="1513"/>
                              <w:gridCol w:w="1966"/>
                              <w:gridCol w:w="1513"/>
                            </w:tblGrid>
                            <w:tr>
                              <w:trPr/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8-C</w:t>
                                  </w:r>
                                </w:p>
                              </w:tc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8-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B/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424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3135b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22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15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36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15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181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146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16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Cs w:val="24"/>
                                          </w:rPr>
                                          <w:t>hsa-miR-574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.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.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2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4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46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2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5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6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1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1b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.7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.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9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4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4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3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2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1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13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608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1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01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260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a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b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260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c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let-7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4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7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0.74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64b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9b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5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60b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01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9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9c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b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9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4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2.3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9pt;height:379pt;mso-wrap-distance-left:9pt;mso-wrap-distance-right:9pt;mso-wrap-distance-top:0pt;mso-wrap-distance-bottom:0pt;margin-top:99pt;mso-position-vertical-relative:page;margin-left:3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6"/>
                        <w:gridCol w:w="1513"/>
                        <w:gridCol w:w="1966"/>
                        <w:gridCol w:w="1513"/>
                      </w:tblGrid>
                      <w:tr>
                        <w:trPr/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8-C</w:t>
                            </w:r>
                          </w:p>
                        </w:tc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8-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B/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24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3135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2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5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36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5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81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46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6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574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4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46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2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5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6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1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1b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1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608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1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01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260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a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b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260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c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let-7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let-7b-5p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0.7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64b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9b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60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01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9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9c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2.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D14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ge">
                  <wp:posOffset>1438910</wp:posOffset>
                </wp:positionV>
                <wp:extent cx="4418330" cy="481330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8330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6"/>
                              <w:gridCol w:w="1513"/>
                              <w:gridCol w:w="1966"/>
                              <w:gridCol w:w="1513"/>
                            </w:tblGrid>
                            <w:tr>
                              <w:trPr/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14-C</w:t>
                                  </w:r>
                                </w:p>
                              </w:tc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14-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3156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30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34a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582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61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99b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99a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30a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914-3p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sa-miR-424-5p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590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156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4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82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9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9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30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1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4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16-3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70.5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7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3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3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3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320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7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57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67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45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27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6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578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let-7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sa-let-7b-5p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3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4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9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9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.1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76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7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7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510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20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3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78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722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b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1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3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3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3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2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9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48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93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9pt;height:379pt;mso-wrap-distance-left:9pt;mso-wrap-distance-right:9pt;mso-wrap-distance-top:0pt;mso-wrap-distance-bottom:0pt;margin-top:113.3pt;mso-position-vertical-relative:page;margin-left:3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6"/>
                        <w:gridCol w:w="1513"/>
                        <w:gridCol w:w="1966"/>
                        <w:gridCol w:w="1513"/>
                      </w:tblGrid>
                      <w:tr>
                        <w:trPr/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14-C</w:t>
                            </w:r>
                          </w:p>
                        </w:tc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14-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3156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30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34a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582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613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99b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99a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30a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914-3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a-miR-424-5p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590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156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4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82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9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9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30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1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4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16-3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7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320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74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57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67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45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2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63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578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let-7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a-let-7b-5p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.1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510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20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722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9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D19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ge">
                  <wp:posOffset>1677035</wp:posOffset>
                </wp:positionV>
                <wp:extent cx="4418330" cy="481330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8330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6"/>
                              <w:gridCol w:w="1513"/>
                              <w:gridCol w:w="1966"/>
                              <w:gridCol w:w="1513"/>
                            </w:tblGrid>
                            <w:tr>
                              <w:trPr/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19-C</w:t>
                                  </w:r>
                                </w:p>
                              </w:tc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19-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98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2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97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48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58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4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3679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50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81a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507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5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2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25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78h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3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500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9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7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78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79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42a-3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28.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80.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38.6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67.9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50.4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5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5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4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2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25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9b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let-7g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6b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a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b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01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c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let-7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1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8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0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2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4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.6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718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13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11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35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46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121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580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72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685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591-3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13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47.6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84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15.9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37.7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296.4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448.7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607.0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839.9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172.0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9pt;height:379pt;mso-wrap-distance-left:9pt;mso-wrap-distance-right:9pt;mso-wrap-distance-top:0pt;mso-wrap-distance-bottom:0pt;margin-top:132.05pt;mso-position-vertical-relative:page;margin-left:3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6"/>
                        <w:gridCol w:w="1513"/>
                        <w:gridCol w:w="1966"/>
                        <w:gridCol w:w="1513"/>
                      </w:tblGrid>
                      <w:tr>
                        <w:trPr/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19-C</w:t>
                            </w:r>
                          </w:p>
                        </w:tc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19-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98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2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97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48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58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4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3679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50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81a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507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2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25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78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500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7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79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42a-3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28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8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38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67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5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2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9b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let-7g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6b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a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b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01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c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let-7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1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let-7b-5p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718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13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35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4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121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580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72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685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591-3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13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47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84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15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37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296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448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607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839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172.0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D56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ge">
                  <wp:posOffset>1648460</wp:posOffset>
                </wp:positionV>
                <wp:extent cx="4477385" cy="481330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7385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6"/>
                              <w:gridCol w:w="1513"/>
                              <w:gridCol w:w="2059"/>
                              <w:gridCol w:w="1513"/>
                            </w:tblGrid>
                            <w:tr>
                              <w:trPr/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56-C</w:t>
                                  </w:r>
                                </w:p>
                              </w:tc>
                              <w:tc>
                                <w:tcPr>
                                  <w:tcW w:w="3572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D56-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363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268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20b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2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29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81a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2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97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7-5p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sa-miR-181b-5p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.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843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843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20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28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48az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1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0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81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9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4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843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23-3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582.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31.6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66.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4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9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4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1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2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55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28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a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50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c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9b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let-7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sa-let-7b-5p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.5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2.55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3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9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5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9c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1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9b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277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509-5p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2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8.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383.3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641.6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55pt;height:379pt;mso-wrap-distance-left:9pt;mso-wrap-distance-right:9pt;mso-wrap-distance-top:0pt;mso-wrap-distance-bottom:0pt;margin-top:129.8pt;mso-position-vertical-relative:page;margin-left:31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6"/>
                        <w:gridCol w:w="1513"/>
                        <w:gridCol w:w="2059"/>
                        <w:gridCol w:w="1513"/>
                      </w:tblGrid>
                      <w:tr>
                        <w:trPr/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56-C</w:t>
                            </w:r>
                          </w:p>
                        </w:tc>
                        <w:tc>
                          <w:tcPr>
                            <w:tcW w:w="3572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D56-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363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268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20b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2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29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81a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2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97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7-5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a-miR-181b-5p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8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43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28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48az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1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0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81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23-3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582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31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66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4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1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2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55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28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a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50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c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9b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let-7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a-let-7b-5p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2.5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3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9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5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9c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1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9b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277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509-5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383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641.6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D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margin">
                  <wp:align>center</wp:align>
                </wp:positionH>
                <wp:positionV relativeFrom="page">
                  <wp:posOffset>1696085</wp:posOffset>
                </wp:positionV>
                <wp:extent cx="4418330" cy="481330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8330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6"/>
                              <w:gridCol w:w="1513"/>
                              <w:gridCol w:w="1966"/>
                              <w:gridCol w:w="1513"/>
                            </w:tblGrid>
                            <w:tr>
                              <w:trPr/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DC-C</w:t>
                                  </w:r>
                                </w:p>
                              </w:tc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DC-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51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42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48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42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548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46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3663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915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9a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5787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9.0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1.9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8.1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.2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.9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0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96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507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24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2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9b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42b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22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64b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1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65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47.8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0.9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8.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6.3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.6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8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7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6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5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3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76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677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5591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5692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726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3927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38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6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5692c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37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39.3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65.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874.0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347.6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286.5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8750.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8805.9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9528.6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4398.02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63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63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23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0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4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0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1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6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57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3a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9b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960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2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.9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71.4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37.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556.44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9pt;height:379pt;mso-wrap-distance-left:9pt;mso-wrap-distance-right:9pt;mso-wrap-distance-top:0pt;mso-wrap-distance-bottom:0pt;margin-top:133.55pt;mso-position-vertical-relative:page;margin-left:3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6"/>
                        <w:gridCol w:w="1513"/>
                        <w:gridCol w:w="1966"/>
                        <w:gridCol w:w="1513"/>
                      </w:tblGrid>
                      <w:tr>
                        <w:trPr/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DC-C</w:t>
                            </w:r>
                          </w:p>
                        </w:tc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DC-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51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42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48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42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548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46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3663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915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9a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5787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9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1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9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507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24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2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9b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42b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22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64b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65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47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3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76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677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5591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5692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726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3927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38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6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5692c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37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39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65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874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347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286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75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805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9528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4398.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6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63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23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0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1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6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5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3a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9b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96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7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3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556.4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pD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margin">
                  <wp:align>center</wp:align>
                </wp:positionH>
                <wp:positionV relativeFrom="page">
                  <wp:posOffset>1629410</wp:posOffset>
                </wp:positionV>
                <wp:extent cx="4458970" cy="481330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8970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0"/>
                              <w:gridCol w:w="1513"/>
                              <w:gridCol w:w="1966"/>
                              <w:gridCol w:w="1513"/>
                            </w:tblGrid>
                            <w:tr>
                              <w:trPr/>
                              <w:tc>
                                <w:tcPr>
                                  <w:tcW w:w="3543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pDC-C</w:t>
                                  </w:r>
                                </w:p>
                              </w:tc>
                              <w:tc>
                                <w:tcPr>
                                  <w:tcW w:w="347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pDC-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B/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87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30a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342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55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428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92a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616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9b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17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sa-miR-20a-5p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720.9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9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7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75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75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738-3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5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09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28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0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4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234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396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608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75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459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392.2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cro RNA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D/C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273g-3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15b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48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3679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5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1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2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49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miR-20b-5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1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2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2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4.4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8.07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63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63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21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i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0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g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a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f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155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let-7b-5p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63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hsa-miR-49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tbl>
                                  <w:tblPr>
                                    <w:tblW w:w="108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28" w:type="dxa"/>
                                      <w:bottom w:w="0" w:type="dxa"/>
                                      <w:right w:w="28" w:type="dxa"/>
                                    </w:tblCellMar>
                                  </w:tblPr>
                                  <w:tblGrid>
                                    <w:gridCol w:w="108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3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4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5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.6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2.0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2.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108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kern w:val="0"/>
                                            <w:szCs w:val="24"/>
                                          </w:rPr>
                                          <w:t>1987.02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1pt;height:379pt;mso-wrap-distance-left:9pt;mso-wrap-distance-right:9pt;mso-wrap-distance-top:0pt;mso-wrap-distance-bottom:0pt;margin-top:128.3pt;mso-position-vertical-relative:page;margin-left:32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0"/>
                        <w:gridCol w:w="1513"/>
                        <w:gridCol w:w="1966"/>
                        <w:gridCol w:w="1513"/>
                      </w:tblGrid>
                      <w:tr>
                        <w:trPr/>
                        <w:tc>
                          <w:tcPr>
                            <w:tcW w:w="3543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pDC-C</w:t>
                            </w:r>
                          </w:p>
                        </w:tc>
                        <w:tc>
                          <w:tcPr>
                            <w:tcW w:w="347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pDC-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B/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87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30a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342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55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428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92a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616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9b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17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sa-miR-20a-5p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72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738-3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0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234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39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6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45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392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cro RNA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D/C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273g-3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15b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48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3679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53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1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2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49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miR-20b-5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sa-let-7b-5p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4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.07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6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63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21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i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0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g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a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f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155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let-7b-5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hsa-miR-49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tbl>
                            <w:tblPr>
                              <w:tblW w:w="1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08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2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1987.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spacing w:val="-4"/>
          <w:kern w:val="0"/>
        </w:rPr>
        <w:t>Abbreviations: AD-C: adult blood cells without stimulation; CB-C: cord blood cells without stimulation; AD-T: adult blood cells with stimulation; CB-T: cord blood cells with stimulation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08:51:00Z</dcterms:created>
  <dc:creator>nb</dc:creator>
  <dc:description/>
  <cp:keywords/>
  <dc:language>en-US</dc:language>
  <cp:lastModifiedBy>User</cp:lastModifiedBy>
  <dcterms:modified xsi:type="dcterms:W3CDTF">2016-11-13T09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